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2 Alignmen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efficiency statistics</w:t>
      </w:r>
    </w:p>
    <w:p>
      <w:pPr>
        <w:spacing w:line="480" w:lineRule="auto"/>
        <w:ind w:firstLine="480" w:firstLineChars="200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he results of the sequence alignment of the sample sequencing data and the selected reference genome are shown in the following table: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70"/>
        <w:gridCol w:w="1844"/>
        <w:gridCol w:w="1844"/>
        <w:gridCol w:w="1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amples</w:t>
            </w:r>
          </w:p>
        </w:tc>
        <w:tc>
          <w:tcPr>
            <w:tcW w:w="157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otal reads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apped reads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Unique mapped reads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Multiple mapped 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1</w:t>
            </w:r>
          </w:p>
        </w:tc>
        <w:tc>
          <w:tcPr>
            <w:tcW w:w="1570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,426,774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,802,341(44.09%)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940,853(57.93%)</w:t>
            </w:r>
          </w:p>
        </w:tc>
        <w:tc>
          <w:tcPr>
            <w:tcW w:w="1844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861,488(42.0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2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3,013,001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,832,580(44.82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080,271(52.81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752,309(47.1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3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9,737,117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,645,266(57.98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,929,014(34.17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716,252(65.8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9,846,846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,611,851(56.99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184,716(56.75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427,135(43.25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1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3,228,322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,664,748(42.82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530,744(62.33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134,004(37.6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2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0,061,933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827,243(38.04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941,683(76.86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885,560(23.1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3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3,116,287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,168,081(47.03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452,649(55.98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715,432(44.02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57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,150,005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,482,211(45.12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,192,997(58.24%)</w:t>
            </w:r>
          </w:p>
        </w:tc>
        <w:tc>
          <w:tcPr>
            <w:tcW w:w="184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,289,214(41.76%)</w:t>
            </w:r>
          </w:p>
        </w:tc>
      </w:tr>
    </w:tbl>
    <w:p>
      <w:pPr>
        <w:spacing w:line="48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Total reads: the number of all reads; the number of reads in the brackets for the total number of reads; Mapped reads: the number of reads on the reference genome; Unique mapped reads: the number of reads unique to the alignment; Multiple mapped reads: The number of reads with more than one position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0116B9"/>
    <w:rsid w:val="3E0116B9"/>
    <w:rsid w:val="59ED14D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9:19:00Z</dcterms:created>
  <dc:creator>毛</dc:creator>
  <cp:lastModifiedBy>毛</cp:lastModifiedBy>
  <dcterms:modified xsi:type="dcterms:W3CDTF">2019-11-30T17:4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